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C68A9B" w:rsidR="00FB3483" w:rsidRPr="00930A31" w:rsidRDefault="000D524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E6BF26" w:rsidR="00FB3483" w:rsidRPr="000D5245" w:rsidRDefault="000D5245" w:rsidP="005979B8">
            <w:pPr>
              <w:pStyle w:val="Default"/>
              <w:spacing w:before="40" w:after="40"/>
              <w:rPr>
                <w:rFonts w:ascii="Arial" w:hAnsi="Arial" w:cs="Arial"/>
                <w:color w:val="auto"/>
                <w:sz w:val="18"/>
                <w:szCs w:val="18"/>
                <w:lang w:val="en-US"/>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40057F" w:rsidR="00FB3483" w:rsidRPr="00930A31" w:rsidRDefault="000D524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0CCACC" w:rsidR="00FB3483" w:rsidRPr="00930A31" w:rsidRDefault="000D5245" w:rsidP="005979B8">
            <w:pPr>
              <w:pStyle w:val="Default"/>
              <w:spacing w:before="40" w:after="40"/>
              <w:rPr>
                <w:rFonts w:ascii="Arial" w:hAnsi="Arial" w:cs="Arial"/>
                <w:color w:val="auto"/>
                <w:sz w:val="18"/>
                <w:szCs w:val="18"/>
              </w:rPr>
            </w:pPr>
            <w:r>
              <w:rPr>
                <w:rFonts w:ascii="Arial" w:hAnsi="Arial" w:cs="Arial"/>
                <w:color w:val="auto"/>
                <w:sz w:val="18"/>
                <w:szCs w:val="18"/>
              </w:rPr>
              <w:t>Page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5352B" w14:textId="77777777" w:rsidR="00133560" w:rsidRDefault="00133560">
      <w:r>
        <w:separator/>
      </w:r>
    </w:p>
  </w:endnote>
  <w:endnote w:type="continuationSeparator" w:id="0">
    <w:p w14:paraId="5BACB9E1" w14:textId="77777777" w:rsidR="00133560" w:rsidRDefault="001335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20F68" w14:textId="77777777" w:rsidR="00133560" w:rsidRDefault="00133560">
      <w:r>
        <w:separator/>
      </w:r>
    </w:p>
  </w:footnote>
  <w:footnote w:type="continuationSeparator" w:id="0">
    <w:p w14:paraId="69716DD0" w14:textId="77777777" w:rsidR="00133560" w:rsidRDefault="001335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D52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245"/>
    <w:rsid w:val="00133560"/>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unJiwon</cp:lastModifiedBy>
  <cp:revision>2</cp:revision>
  <cp:lastPrinted>2020-11-24T03:02:00Z</cp:lastPrinted>
  <dcterms:created xsi:type="dcterms:W3CDTF">2024-12-17T05:42:00Z</dcterms:created>
  <dcterms:modified xsi:type="dcterms:W3CDTF">2024-12-17T05:42:00Z</dcterms:modified>
</cp:coreProperties>
</file>